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8ADB3" w14:textId="77777777" w:rsidR="00CE102D" w:rsidRDefault="00CE102D" w:rsidP="00CE102D">
      <w:pPr>
        <w:spacing w:line="264" w:lineRule="auto"/>
        <w:rPr>
          <w:b/>
          <w:sz w:val="22"/>
          <w:szCs w:val="22"/>
        </w:rPr>
      </w:pPr>
    </w:p>
    <w:tbl>
      <w:tblPr>
        <w:tblpPr w:leftFromText="180" w:rightFromText="180" w:vertAnchor="page" w:horzAnchor="margin" w:tblpXSpec="center" w:tblpY="3150"/>
        <w:tblW w:w="9991" w:type="dxa"/>
        <w:tblLayout w:type="fixed"/>
        <w:tblLook w:val="04A0" w:firstRow="1" w:lastRow="0" w:firstColumn="1" w:lastColumn="0" w:noHBand="0" w:noVBand="1"/>
      </w:tblPr>
      <w:tblGrid>
        <w:gridCol w:w="786"/>
        <w:gridCol w:w="661"/>
        <w:gridCol w:w="661"/>
        <w:gridCol w:w="661"/>
        <w:gridCol w:w="661"/>
        <w:gridCol w:w="615"/>
        <w:gridCol w:w="630"/>
        <w:gridCol w:w="810"/>
        <w:gridCol w:w="697"/>
        <w:gridCol w:w="1642"/>
        <w:gridCol w:w="1260"/>
        <w:gridCol w:w="907"/>
      </w:tblGrid>
      <w:tr w:rsidR="00B07F89" w:rsidRPr="003D623A" w14:paraId="16A5238E" w14:textId="0F57192E" w:rsidTr="0059632C">
        <w:trPr>
          <w:trHeight w:val="263"/>
        </w:trPr>
        <w:tc>
          <w:tcPr>
            <w:tcW w:w="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63EE" w14:textId="77777777" w:rsidR="00B07F89" w:rsidRPr="003D623A" w:rsidRDefault="00B07F89" w:rsidP="00FA1A9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</w:t>
            </w:r>
          </w:p>
        </w:tc>
        <w:tc>
          <w:tcPr>
            <w:tcW w:w="539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F9DC" w14:textId="67CCBFA1" w:rsidR="00B07F89" w:rsidRPr="003D623A" w:rsidRDefault="00B07F89" w:rsidP="00FA1A9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DR Adjusted p-value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92483" w14:textId="66898FAD" w:rsidR="00B07F89" w:rsidRPr="003D623A" w:rsidRDefault="00B07F89" w:rsidP="00B07F8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tected metho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7B32" w14:textId="77777777" w:rsidR="00B07F89" w:rsidRPr="003D623A" w:rsidRDefault="00B07F89" w:rsidP="00B07F8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us/Speci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E47750" w14:textId="77777777" w:rsidR="001D4673" w:rsidRDefault="00B07F89" w:rsidP="00B07F8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rection</w:t>
            </w:r>
          </w:p>
          <w:p w14:paraId="1B6DAFE3" w14:textId="1F7EEA05" w:rsidR="00B07F89" w:rsidRPr="003D623A" w:rsidRDefault="00B07F89" w:rsidP="00B07F8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59632C" w:rsidRPr="003D623A" w14:paraId="02FCAB98" w14:textId="5A015774" w:rsidTr="0059632C">
        <w:trPr>
          <w:trHeight w:val="263"/>
        </w:trPr>
        <w:tc>
          <w:tcPr>
            <w:tcW w:w="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1B1C3" w14:textId="77777777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6200" w14:textId="77777777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83DF" w14:textId="25F58C4C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F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F51A" w14:textId="416034AE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C049" w14:textId="77777777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8232" w14:textId="245AECD5" w:rsidR="0059632C" w:rsidRPr="0059632C" w:rsidRDefault="0059632C" w:rsidP="0059632C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59632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A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76B32" w14:textId="5BFA3843" w:rsidR="0059632C" w:rsidRPr="0059632C" w:rsidRDefault="0059632C" w:rsidP="0059632C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59632C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L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3C246" w14:textId="316DD2C8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R-P*</w:t>
            </w: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0ACEE" w14:textId="65912C25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R-R*</w:t>
            </w:r>
          </w:p>
        </w:tc>
        <w:tc>
          <w:tcPr>
            <w:tcW w:w="16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80507" w14:textId="55D9663B" w:rsidR="0059632C" w:rsidRPr="003D623A" w:rsidRDefault="0059632C" w:rsidP="0059632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5A94C" w14:textId="77777777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4DBA1" w14:textId="2E270E85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59632C" w:rsidRPr="003D623A" w14:paraId="32C50277" w14:textId="03EA64D7" w:rsidTr="0059632C">
        <w:trPr>
          <w:trHeight w:val="49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97AC" w14:textId="77777777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1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8F97" w14:textId="4055B7C8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4EE6" w14:textId="2A9AC34B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1691" w14:textId="33848F6A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ACBD" w14:textId="37E6545A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B65C" w14:textId="129D474D" w:rsidR="0059632C" w:rsidRPr="0059632C" w:rsidRDefault="0059632C" w:rsidP="0059632C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0D03F" w14:textId="404970CB" w:rsidR="0059632C" w:rsidRPr="0059632C" w:rsidRDefault="0059632C" w:rsidP="0059632C">
            <w:pPr>
              <w:jc w:val="center"/>
              <w:rPr>
                <w:rFonts w:eastAsia="Calibri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D3015" w14:textId="6DAEA825" w:rsidR="0059632C" w:rsidRPr="00B07F89" w:rsidRDefault="0059632C" w:rsidP="0059632C">
            <w:pPr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A479B" w14:textId="14AECC51" w:rsidR="0059632C" w:rsidRPr="00B07F89" w:rsidRDefault="0059632C" w:rsidP="0059632C">
            <w:pPr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DF26" w14:textId="4047E9CC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Calibri" w:cstheme="minorHAnsi"/>
                <w:color w:val="000000"/>
                <w:sz w:val="16"/>
                <w:szCs w:val="16"/>
              </w:rPr>
              <w:t>POST/SO/DE</w:t>
            </w:r>
            <w:r w:rsidR="00466D7C">
              <w:rPr>
                <w:rFonts w:eastAsia="Calibri" w:cstheme="minorHAnsi"/>
                <w:color w:val="000000"/>
                <w:sz w:val="16"/>
                <w:szCs w:val="16"/>
              </w:rPr>
              <w:t>/AB/LD</w:t>
            </w:r>
            <w:r w:rsidR="00466D7C" w:rsidRPr="00B07F89">
              <w:rPr>
                <w:rFonts w:eastAsia="Calibri" w:cstheme="minorHAnsi"/>
                <w:color w:val="000000"/>
                <w:sz w:val="16"/>
                <w:szCs w:val="16"/>
              </w:rPr>
              <w:t xml:space="preserve"> </w:t>
            </w:r>
            <w:r w:rsidRPr="00B07F89">
              <w:rPr>
                <w:rFonts w:eastAsia="Calibri" w:cstheme="minorHAnsi"/>
                <w:color w:val="000000"/>
                <w:sz w:val="16"/>
                <w:szCs w:val="16"/>
              </w:rPr>
              <w:t>/WR-P/WR-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A7B9D" w14:textId="77777777" w:rsidR="0059632C" w:rsidRPr="003D623A" w:rsidRDefault="0059632C" w:rsidP="005963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Prevotella</w:t>
            </w:r>
            <w:proofErr w:type="spellEnd"/>
            <w:r w:rsidRPr="003D623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B4C2B" w14:textId="312C3336" w:rsidR="0059632C" w:rsidRPr="003D623A" w:rsidRDefault="0059632C" w:rsidP="0059632C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59632C" w:rsidRPr="003D623A" w14:paraId="1A5EE64D" w14:textId="6215FE92" w:rsidTr="0059632C">
        <w:trPr>
          <w:trHeight w:val="263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4D32" w14:textId="77777777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76AF" w14:textId="2C216F2B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CD86" w14:textId="73E34D22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3978" w14:textId="5D8489B6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B18C" w14:textId="6E7BAFAB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1290" w14:textId="28248526" w:rsidR="0059632C" w:rsidRPr="0059632C" w:rsidRDefault="0059632C" w:rsidP="0059632C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60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6FBD2" w14:textId="6384A419" w:rsidR="0059632C" w:rsidRPr="0059632C" w:rsidRDefault="0059632C" w:rsidP="0059632C">
            <w:pPr>
              <w:jc w:val="center"/>
              <w:rPr>
                <w:rFonts w:eastAsia="Calibri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3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59C43" w14:textId="21B66F60" w:rsidR="0059632C" w:rsidRPr="00B07F89" w:rsidRDefault="0059632C" w:rsidP="0059632C">
            <w:pPr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87D26" w14:textId="75483221" w:rsidR="0059632C" w:rsidRPr="00B07F89" w:rsidRDefault="0059632C" w:rsidP="0059632C">
            <w:pPr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9B81" w14:textId="7549E510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Calibri" w:cstheme="minorHAnsi"/>
                <w:color w:val="000000"/>
                <w:sz w:val="16"/>
                <w:szCs w:val="16"/>
              </w:rPr>
              <w:t>POST/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57324" w14:textId="77777777" w:rsidR="0059632C" w:rsidRPr="003D623A" w:rsidRDefault="0059632C" w:rsidP="005963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Prevotella</w:t>
            </w:r>
            <w:proofErr w:type="spellEnd"/>
            <w:r w:rsidRPr="003D623A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623A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melaninogenic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405AD" w14:textId="07B56428" w:rsidR="0059632C" w:rsidRPr="003D623A" w:rsidRDefault="0059632C" w:rsidP="0059632C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59632C" w:rsidRPr="003D623A" w14:paraId="1EC261B3" w14:textId="60EA8122" w:rsidTr="0059632C">
        <w:trPr>
          <w:trHeight w:val="49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D09F" w14:textId="77777777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15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33EC" w14:textId="66889E1B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A758" w14:textId="349DD50B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7B30" w14:textId="563C11A4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AD9E" w14:textId="417A597A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3D53" w14:textId="5869AD12" w:rsidR="0059632C" w:rsidRPr="0059632C" w:rsidRDefault="0059632C" w:rsidP="0059632C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05219" w14:textId="42717DF1" w:rsidR="0059632C" w:rsidRPr="0059632C" w:rsidRDefault="0059632C" w:rsidP="0059632C">
            <w:pPr>
              <w:jc w:val="center"/>
              <w:rPr>
                <w:rFonts w:eastAsia="Calibri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4A6C4" w14:textId="4791FE6A" w:rsidR="0059632C" w:rsidRPr="00B07F89" w:rsidRDefault="0059632C" w:rsidP="0059632C">
            <w:pPr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E68FF" w14:textId="35455A3F" w:rsidR="0059632C" w:rsidRPr="00B07F89" w:rsidRDefault="0059632C" w:rsidP="0059632C">
            <w:pPr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A64B7" w14:textId="7D7A3222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Calibri" w:cstheme="minorHAnsi"/>
                <w:color w:val="000000"/>
                <w:sz w:val="16"/>
                <w:szCs w:val="16"/>
              </w:rPr>
              <w:t>POST/TF/DE</w:t>
            </w:r>
            <w:r w:rsidR="00466D7C">
              <w:rPr>
                <w:rFonts w:eastAsia="Calibri" w:cstheme="minorHAnsi"/>
                <w:color w:val="000000"/>
                <w:sz w:val="16"/>
                <w:szCs w:val="16"/>
              </w:rPr>
              <w:t>/AB/LD</w:t>
            </w:r>
            <w:r w:rsidR="00466D7C" w:rsidRPr="00B07F89">
              <w:rPr>
                <w:rFonts w:eastAsia="Calibri" w:cstheme="minorHAnsi"/>
                <w:color w:val="000000"/>
                <w:sz w:val="16"/>
                <w:szCs w:val="16"/>
              </w:rPr>
              <w:t xml:space="preserve"> </w:t>
            </w:r>
            <w:r w:rsidRPr="00B07F89">
              <w:rPr>
                <w:rFonts w:eastAsia="Calibri" w:cstheme="minorHAnsi"/>
                <w:color w:val="000000"/>
                <w:sz w:val="16"/>
                <w:szCs w:val="16"/>
              </w:rPr>
              <w:t>/WR-P/WR-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C64D" w14:textId="77777777" w:rsidR="0059632C" w:rsidRPr="003D623A" w:rsidRDefault="0059632C" w:rsidP="005963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Neisseria</w:t>
            </w:r>
            <w:r w:rsidRPr="003D623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8D38A" w14:textId="351791AD" w:rsidR="0059632C" w:rsidRPr="003D623A" w:rsidRDefault="0059632C" w:rsidP="0059632C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59632C" w:rsidRPr="003D623A" w14:paraId="54BC91CF" w14:textId="13882070" w:rsidTr="0059632C">
        <w:trPr>
          <w:trHeight w:val="263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CED2" w14:textId="77777777" w:rsidR="0059632C" w:rsidRPr="003D623A" w:rsidRDefault="0059632C" w:rsidP="005963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BFA7" w14:textId="381F6375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23BE" w14:textId="0F910BFC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264E" w14:textId="7B6708DC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473E" w14:textId="391D2C10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E540" w14:textId="7A2CD464" w:rsidR="0059632C" w:rsidRPr="0059632C" w:rsidRDefault="0059632C" w:rsidP="0059632C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F85EA" w14:textId="4BCC45C7" w:rsidR="0059632C" w:rsidRPr="0059632C" w:rsidRDefault="0059632C" w:rsidP="0059632C">
            <w:pPr>
              <w:jc w:val="center"/>
              <w:rPr>
                <w:rFonts w:eastAsia="Calibri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02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8D55A" w14:textId="6B829B81" w:rsidR="0059632C" w:rsidRPr="00B07F89" w:rsidRDefault="0059632C" w:rsidP="0059632C">
            <w:pPr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DD582" w14:textId="385F2BDD" w:rsidR="0059632C" w:rsidRPr="00B07F89" w:rsidRDefault="0059632C" w:rsidP="0059632C">
            <w:pPr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4EA8" w14:textId="77FCBE28" w:rsidR="0059632C" w:rsidRPr="00B07F89" w:rsidRDefault="0059632C" w:rsidP="0059632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Calibri" w:cstheme="minorHAnsi"/>
                <w:color w:val="000000"/>
                <w:sz w:val="16"/>
                <w:szCs w:val="16"/>
              </w:rPr>
              <w:t>TF</w:t>
            </w:r>
            <w:r w:rsidR="00466D7C">
              <w:rPr>
                <w:rFonts w:eastAsia="Calibri" w:cstheme="minorHAnsi"/>
                <w:color w:val="000000"/>
                <w:sz w:val="16"/>
                <w:szCs w:val="16"/>
              </w:rPr>
              <w:t>/AB/LD</w:t>
            </w:r>
            <w:r w:rsidRPr="00B07F89">
              <w:rPr>
                <w:rFonts w:eastAsia="Calibri" w:cstheme="minorHAnsi"/>
                <w:color w:val="000000"/>
                <w:sz w:val="16"/>
                <w:szCs w:val="16"/>
              </w:rPr>
              <w:t>/WR-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3450A" w14:textId="77777777" w:rsidR="0059632C" w:rsidRPr="003D623A" w:rsidRDefault="0059632C" w:rsidP="005963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Haemophilus</w:t>
            </w:r>
            <w:proofErr w:type="spellEnd"/>
            <w:r w:rsidRPr="003D623A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623A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parainfluenza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13137" w14:textId="643C71D0" w:rsidR="0059632C" w:rsidRPr="003D623A" w:rsidRDefault="0059632C" w:rsidP="0059632C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0737AE" w:rsidRPr="003D623A" w14:paraId="66F63523" w14:textId="0DDA0498" w:rsidTr="0059632C">
        <w:trPr>
          <w:trHeight w:val="263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91BB" w14:textId="77777777" w:rsidR="000737AE" w:rsidRPr="003D623A" w:rsidRDefault="000737AE" w:rsidP="000737A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526A" w14:textId="26D24E2D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9749" w14:textId="496C2523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390C" w14:textId="38621F8D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312B" w14:textId="58F2B958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EDC0" w14:textId="1A59CAF4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2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1C242" w14:textId="7BE7679F" w:rsidR="000737AE" w:rsidRPr="0059632C" w:rsidRDefault="000737AE" w:rsidP="000737AE">
            <w:pPr>
              <w:jc w:val="center"/>
              <w:rPr>
                <w:rFonts w:eastAsia="Calibri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3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640B4" w14:textId="63FEC6FB" w:rsidR="000737AE" w:rsidRPr="00B07F89" w:rsidRDefault="000737AE" w:rsidP="000737AE">
            <w:pPr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D2A61" w14:textId="53AE1607" w:rsidR="000737AE" w:rsidRPr="00B07F89" w:rsidRDefault="000737AE" w:rsidP="000737AE">
            <w:pPr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630DA" w14:textId="14B4A0B7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Calibri" w:cstheme="minorHAnsi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CCA9F" w14:textId="77777777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3D623A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crispat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EE720" w14:textId="7DE71BD7" w:rsidR="000737AE" w:rsidRPr="003D623A" w:rsidRDefault="000737AE" w:rsidP="000737AE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0737AE" w:rsidRPr="003D623A" w14:paraId="1DFEC30E" w14:textId="0B25A167" w:rsidTr="0059632C">
        <w:trPr>
          <w:trHeight w:val="263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77D4" w14:textId="77777777" w:rsidR="000737AE" w:rsidRPr="003D623A" w:rsidRDefault="000737AE" w:rsidP="000737A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CF32" w14:textId="679CB1B3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7D4A" w14:textId="771525D0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BBAB" w14:textId="3E91735A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6584" w14:textId="2C8542EA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3CFE" w14:textId="64CB12FE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88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C8D0D" w14:textId="0DC457A3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9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E056A" w14:textId="21E90468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28269" w14:textId="4E4E99CA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0F14" w14:textId="1BFFC825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B4690" w14:textId="77777777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illonellaceae</w:t>
            </w:r>
            <w:proofErr w:type="spellEnd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acterium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D99C0" w14:textId="2623FACC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0737AE" w:rsidRPr="003D623A" w14:paraId="7051BCC0" w14:textId="47F03078" w:rsidTr="0059632C">
        <w:trPr>
          <w:trHeight w:val="263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A12A" w14:textId="77777777" w:rsidR="000737AE" w:rsidRPr="003D623A" w:rsidRDefault="000737AE" w:rsidP="000737A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0C6E" w14:textId="1496CC54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E6ED" w14:textId="683D474E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C450" w14:textId="27D8DBD0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FC5E" w14:textId="472D6EBC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6AAE" w14:textId="24CD5DBC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84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36874" w14:textId="75290A5E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8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ED8B8" w14:textId="0C29C7AE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CC8BC" w14:textId="1A0E1F72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B22C6" w14:textId="2221B3E3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F0DA" w14:textId="77777777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votella</w:t>
            </w:r>
            <w:proofErr w:type="spellEnd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D6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03DA3" w14:textId="4D5928F8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0737AE" w:rsidRPr="003D623A" w14:paraId="02CF448E" w14:textId="26C99273" w:rsidTr="0059632C">
        <w:trPr>
          <w:trHeight w:val="263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FEA0" w14:textId="77777777" w:rsidR="000737AE" w:rsidRPr="003D623A" w:rsidRDefault="000737AE" w:rsidP="000737A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F188" w14:textId="59212BC7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65E7" w14:textId="5BC48A72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A422" w14:textId="049CD10A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6C6A" w14:textId="5D2A9B82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03F6" w14:textId="3799B469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84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BCBF5" w14:textId="1EF4B95A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8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21B11" w14:textId="643C94E7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507B0" w14:textId="62D49164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5CCF" w14:textId="533DAF7C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12CC5" w14:textId="77777777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oplasma homini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3FF66" w14:textId="692290A5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0737AE" w:rsidRPr="003D623A" w14:paraId="38F5073C" w14:textId="1A69B9AF" w:rsidTr="0059632C">
        <w:trPr>
          <w:trHeight w:val="263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BDE5" w14:textId="77777777" w:rsidR="000737AE" w:rsidRPr="003D623A" w:rsidRDefault="000737AE" w:rsidP="000737A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CDCB" w14:textId="4A2F82D0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A782" w14:textId="51C6339C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8852" w14:textId="6C785847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A613" w14:textId="1E6AEEAA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2382" w14:textId="5BA455CC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28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C0EC3" w14:textId="1FC5DF40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6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2ECA9" w14:textId="525ED250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E161F" w14:textId="00F9F2A0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F3531" w14:textId="4B149A5E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87748" w14:textId="77777777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528F1" w14:textId="6E13F7A2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0737AE" w:rsidRPr="003D623A" w14:paraId="69FB9023" w14:textId="12009280" w:rsidTr="0059632C">
        <w:trPr>
          <w:trHeight w:val="263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48DD" w14:textId="77777777" w:rsidR="000737AE" w:rsidRPr="003D623A" w:rsidRDefault="000737AE" w:rsidP="000737A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0B77" w14:textId="1EF3086A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BB08" w14:textId="6657881A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1217" w14:textId="623B0410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E507" w14:textId="6616A881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344E" w14:textId="2CF16B13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90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E6A5B" w14:textId="1F67911A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93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D7D3B" w14:textId="42A08588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A2702" w14:textId="7444D616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EC9F" w14:textId="5FD34727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C2EC9" w14:textId="77777777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loscardovia</w:t>
            </w:r>
            <w:proofErr w:type="spellEnd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mnicolen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0F006" w14:textId="40BC68CE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0737AE" w:rsidRPr="003D623A" w14:paraId="70739F0A" w14:textId="2E04E083" w:rsidTr="0059632C">
        <w:trPr>
          <w:trHeight w:val="263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8B9E" w14:textId="77777777" w:rsidR="000737AE" w:rsidRPr="003D623A" w:rsidRDefault="000737AE" w:rsidP="000737A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1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0F58" w14:textId="34779609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9503" w14:textId="6C7A7E5D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B8D3" w14:textId="0F8349DA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68EB" w14:textId="4949E6C0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D948" w14:textId="37137EA7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8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69E29" w14:textId="3B2EBE22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8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52D3F" w14:textId="1FB9C447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5B183" w14:textId="367A6BAD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603D" w14:textId="7CD76B1D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D9BA" w14:textId="77777777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cticaseibacillus</w:t>
            </w:r>
            <w:proofErr w:type="spellEnd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nos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5BC43" w14:textId="170D8207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0737AE" w:rsidRPr="003D623A" w14:paraId="4E15C3FF" w14:textId="1EB4126F" w:rsidTr="0059632C">
        <w:trPr>
          <w:trHeight w:val="263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472F" w14:textId="77777777" w:rsidR="000737AE" w:rsidRPr="003D623A" w:rsidRDefault="000737AE" w:rsidP="000737A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U12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E26D" w14:textId="33249A95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4F6E" w14:textId="4169F209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FD37" w14:textId="2C9BED3C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FAC1" w14:textId="236DBC8A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7470" w14:textId="549E4E12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3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CBA9E" w14:textId="44640721" w:rsidR="000737AE" w:rsidRPr="0059632C" w:rsidRDefault="000737AE" w:rsidP="000737A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2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767AB" w14:textId="33E3D7F3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0CD6F" w14:textId="27074695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EF48" w14:textId="6947D085" w:rsidR="000737AE" w:rsidRPr="00B07F89" w:rsidRDefault="000737AE" w:rsidP="000737A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DE/WR-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5341" w14:textId="77777777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oacibacterium</w:t>
            </w:r>
            <w:proofErr w:type="spellEnd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D6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33F9B9" w14:textId="7C41FC30" w:rsidR="000737AE" w:rsidRPr="003D623A" w:rsidRDefault="000737AE" w:rsidP="000737A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5834DE" w:rsidRPr="003D623A" w14:paraId="40E2BAD3" w14:textId="77777777" w:rsidTr="0059632C">
        <w:trPr>
          <w:trHeight w:val="263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46CD5" w14:textId="291F8257" w:rsidR="005834DE" w:rsidRPr="003D623A" w:rsidRDefault="005834DE" w:rsidP="005834D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hAnsi="Calibri" w:cs="Calibri"/>
                <w:color w:val="000000"/>
                <w:sz w:val="16"/>
                <w:szCs w:val="16"/>
              </w:rPr>
              <w:t>OTU3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FEF02" w14:textId="38D81B0C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11270" w14:textId="55927439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D567D" w14:textId="6E8198E1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BC05E" w14:textId="7CD2D856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FB084" w14:textId="3FC24AF6" w:rsidR="005834DE" w:rsidRPr="0059632C" w:rsidRDefault="005834DE" w:rsidP="005834DE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0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36DAE" w14:textId="1BC2929D" w:rsidR="005834DE" w:rsidRPr="0059632C" w:rsidRDefault="005834DE" w:rsidP="005834DE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2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368C0" w14:textId="127F634F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684F7" w14:textId="3C11921C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7AAE8" w14:textId="091F0FCC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B/</w:t>
            </w: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WR-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46273" w14:textId="07ADAD80" w:rsidR="005834DE" w:rsidRPr="003D623A" w:rsidRDefault="005834DE" w:rsidP="005834D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ginosu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172ED" w14:textId="2CE5B74E" w:rsidR="005834DE" w:rsidRPr="003D623A" w:rsidRDefault="005834DE" w:rsidP="005834DE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5834DE" w:rsidRPr="003D623A" w14:paraId="500C09E2" w14:textId="77777777" w:rsidTr="0059632C">
        <w:trPr>
          <w:trHeight w:val="263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90F9A" w14:textId="03B600D5" w:rsidR="005834DE" w:rsidRPr="003D623A" w:rsidRDefault="005834DE" w:rsidP="005834D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hAnsi="Calibri" w:cs="Calibri"/>
                <w:color w:val="000000"/>
                <w:sz w:val="16"/>
                <w:szCs w:val="16"/>
              </w:rPr>
              <w:t>OTU4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883DA" w14:textId="784AA884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7142A" w14:textId="632FD88C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D8486" w14:textId="3D9351CB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1C67F" w14:textId="57B5B7E7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8CA5C" w14:textId="715D0CFB" w:rsidR="005834DE" w:rsidRPr="0059632C" w:rsidRDefault="005834DE" w:rsidP="005834DE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7E531" w14:textId="19C7E0E3" w:rsidR="005834DE" w:rsidRPr="0059632C" w:rsidRDefault="005834DE" w:rsidP="005834DE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0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0645C" w14:textId="240B26EE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71C47" w14:textId="5AE1305B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49734" w14:textId="0C09003C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B/LD/</w:t>
            </w: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WR-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95D56" w14:textId="505AA3DC" w:rsidR="005834DE" w:rsidRPr="003D623A" w:rsidRDefault="005834DE" w:rsidP="005834D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usobacterium </w:t>
            </w: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ucleatum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E95F7" w14:textId="404D1340" w:rsidR="005834DE" w:rsidRPr="003D623A" w:rsidRDefault="005834DE" w:rsidP="005834DE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5834DE" w:rsidRPr="003D623A" w14:paraId="6E6704EB" w14:textId="77777777" w:rsidTr="0059632C">
        <w:trPr>
          <w:trHeight w:val="263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6E50D" w14:textId="67E86067" w:rsidR="005834DE" w:rsidRPr="003D623A" w:rsidRDefault="005834DE" w:rsidP="005834D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hAnsi="Calibri" w:cs="Calibri"/>
                <w:color w:val="000000"/>
                <w:sz w:val="16"/>
                <w:szCs w:val="16"/>
              </w:rPr>
              <w:t>OTU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E1158" w14:textId="58C74DAC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C2CD9" w14:textId="70FB9BCB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2612" w14:textId="7F94B28E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E64F1" w14:textId="0692DC83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35AAD" w14:textId="4B2248DC" w:rsidR="005834DE" w:rsidRPr="0059632C" w:rsidRDefault="005834DE" w:rsidP="005834DE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0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A729E" w14:textId="7D51ED65" w:rsidR="005834DE" w:rsidRPr="0059632C" w:rsidRDefault="005834DE" w:rsidP="005834DE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3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BF416" w14:textId="4B0D34DA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FBDEC" w14:textId="54B15E18" w:rsidR="005834DE" w:rsidRPr="00B07F89" w:rsidRDefault="005834DE" w:rsidP="005834D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5B69E" w14:textId="3373A2D3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B817F" w14:textId="763A45E7" w:rsidR="005834DE" w:rsidRPr="003D623A" w:rsidRDefault="005834DE" w:rsidP="005834D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ostridiales</w:t>
            </w:r>
            <w:proofErr w:type="spellEnd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nomosp</w:t>
            </w:r>
            <w:proofErr w:type="spellEnd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 BVAB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3C486" w14:textId="3498932C" w:rsidR="005834DE" w:rsidRPr="003D623A" w:rsidRDefault="005834DE" w:rsidP="005834DE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-</w:t>
            </w:r>
          </w:p>
        </w:tc>
      </w:tr>
      <w:tr w:rsidR="005834DE" w:rsidRPr="003D623A" w14:paraId="220E0F10" w14:textId="4E002066" w:rsidTr="0059632C">
        <w:trPr>
          <w:trHeight w:val="263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CF03E" w14:textId="77777777" w:rsidR="005834DE" w:rsidRPr="003D623A" w:rsidRDefault="005834DE" w:rsidP="005834D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hAnsi="Calibri" w:cs="Calibri"/>
                <w:color w:val="000000"/>
                <w:sz w:val="16"/>
                <w:szCs w:val="16"/>
              </w:rPr>
              <w:t>OTU1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FC2DF" w14:textId="07F8555F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3B8DB" w14:textId="79A3EF63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140EF" w14:textId="6DA544D1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4F573" w14:textId="632B9EDF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93ACF" w14:textId="59405746" w:rsidR="005834DE" w:rsidRPr="0059632C" w:rsidRDefault="005834DE" w:rsidP="005834D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61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1DEC1" w14:textId="670449AF" w:rsidR="005834DE" w:rsidRPr="0059632C" w:rsidRDefault="005834DE" w:rsidP="005834D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3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E255B" w14:textId="6BC67961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BFD09" w14:textId="7299A087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B7DDC" w14:textId="3805EBA7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WR-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8428F" w14:textId="77777777" w:rsidR="005834DE" w:rsidRPr="003D623A" w:rsidRDefault="005834DE" w:rsidP="005834D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negoldia</w:t>
            </w:r>
            <w:proofErr w:type="spellEnd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magn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7BBFF" w14:textId="0A74BFBE" w:rsidR="005834DE" w:rsidRPr="003D623A" w:rsidRDefault="005834DE" w:rsidP="005834D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5834DE" w:rsidRPr="003D623A" w14:paraId="36FBC4CC" w14:textId="568A2405" w:rsidTr="0059632C">
        <w:trPr>
          <w:trHeight w:val="263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41849" w14:textId="77777777" w:rsidR="005834DE" w:rsidRPr="003D623A" w:rsidRDefault="005834DE" w:rsidP="005834D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hAnsi="Calibri" w:cs="Calibri"/>
                <w:color w:val="000000"/>
                <w:sz w:val="16"/>
                <w:szCs w:val="16"/>
              </w:rPr>
              <w:t>OTU5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F124E" w14:textId="2A50E061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E17B2" w14:textId="1294D373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80E10" w14:textId="4D3BA8D1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08202" w14:textId="0DB64C0E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86CDB" w14:textId="717D0303" w:rsidR="005834DE" w:rsidRPr="0059632C" w:rsidRDefault="005834DE" w:rsidP="005834D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49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4D737" w14:textId="0CF32478" w:rsidR="005834DE" w:rsidRPr="0059632C" w:rsidRDefault="005834DE" w:rsidP="005834D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4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51583" w14:textId="1AAA7B76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71D41" w14:textId="0CD7266C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121AA" w14:textId="308987A2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WR-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53193" w14:textId="77777777" w:rsidR="005834DE" w:rsidRPr="003D623A" w:rsidRDefault="005834DE" w:rsidP="005834D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aerococcus</w:t>
            </w:r>
            <w:proofErr w:type="spellEnd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drogenali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94C124" w14:textId="07683F60" w:rsidR="005834DE" w:rsidRPr="003D623A" w:rsidRDefault="005834DE" w:rsidP="005834D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5834DE" w:rsidRPr="003D623A" w14:paraId="2E1B11B4" w14:textId="41C23614" w:rsidTr="0059632C">
        <w:trPr>
          <w:trHeight w:val="263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98B44" w14:textId="77777777" w:rsidR="005834DE" w:rsidRPr="003D623A" w:rsidRDefault="005834DE" w:rsidP="005834D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hAnsi="Calibri" w:cs="Calibri"/>
                <w:color w:val="000000"/>
                <w:sz w:val="16"/>
                <w:szCs w:val="16"/>
              </w:rPr>
              <w:t>OTU8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C5FFE" w14:textId="39176137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B7B20" w14:textId="08490D30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3BAF1" w14:textId="0A2FD4EC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76EDE" w14:textId="19A1049A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500C8" w14:textId="0B3A4042" w:rsidR="005834DE" w:rsidRPr="0059632C" w:rsidRDefault="005834DE" w:rsidP="005834D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27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BD319" w14:textId="5FBEE30B" w:rsidR="005834DE" w:rsidRPr="0059632C" w:rsidRDefault="005834DE" w:rsidP="005834D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3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FA20A" w14:textId="0782C162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82BFB" w14:textId="7256EB60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E22C6" w14:textId="0FEA1837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WR-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8E4B7" w14:textId="77777777" w:rsidR="005834DE" w:rsidRPr="003D623A" w:rsidRDefault="005834DE" w:rsidP="005834D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mella</w:t>
            </w:r>
            <w:proofErr w:type="spellEnd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billorum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1795A" w14:textId="4553FC33" w:rsidR="005834DE" w:rsidRPr="003D623A" w:rsidRDefault="005834DE" w:rsidP="005834D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5834DE" w:rsidRPr="003D623A" w14:paraId="2B0FDFC0" w14:textId="17B9549A" w:rsidTr="0059632C">
        <w:trPr>
          <w:trHeight w:val="263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2FC55" w14:textId="77777777" w:rsidR="005834DE" w:rsidRPr="003D623A" w:rsidRDefault="005834DE" w:rsidP="005834D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D623A">
              <w:rPr>
                <w:rFonts w:ascii="Calibri" w:hAnsi="Calibri" w:cs="Calibri"/>
                <w:color w:val="000000"/>
                <w:sz w:val="16"/>
                <w:szCs w:val="16"/>
              </w:rPr>
              <w:t>OTU9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2C7E1" w14:textId="4841E4F6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B0A35" w14:textId="5A86801D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2E87D" w14:textId="60A9BE79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DF5FB" w14:textId="09402982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24751" w14:textId="0EFB9352" w:rsidR="005834DE" w:rsidRPr="0059632C" w:rsidRDefault="005834DE" w:rsidP="005834D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36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6E3EA" w14:textId="566163E1" w:rsidR="005834DE" w:rsidRPr="0059632C" w:rsidRDefault="005834DE" w:rsidP="005834DE">
            <w:pPr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59632C">
              <w:rPr>
                <w:rFonts w:cstheme="minorHAnsi"/>
                <w:color w:val="FF0000"/>
                <w:sz w:val="16"/>
                <w:szCs w:val="16"/>
              </w:rPr>
              <w:t>0.3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AEED0" w14:textId="47D1D4B6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870AF" w14:textId="64D3747F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cstheme="minorHAns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25AA8" w14:textId="53EC0790" w:rsidR="005834DE" w:rsidRPr="00B07F89" w:rsidRDefault="005834DE" w:rsidP="005834D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7F89">
              <w:rPr>
                <w:rFonts w:eastAsia="Times New Roman" w:cstheme="minorHAnsi"/>
                <w:color w:val="000000"/>
                <w:sz w:val="16"/>
                <w:szCs w:val="16"/>
              </w:rPr>
              <w:t>WR-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C9FEB" w14:textId="77777777" w:rsidR="005834DE" w:rsidRPr="003D623A" w:rsidRDefault="005834DE" w:rsidP="005834D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ostridiales</w:t>
            </w:r>
            <w:proofErr w:type="spellEnd"/>
            <w:r w:rsidRPr="003D62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acterium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F68CB" w14:textId="41FEFE74" w:rsidR="005834DE" w:rsidRPr="003D623A" w:rsidRDefault="005834DE" w:rsidP="005834D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D623A">
              <w:rPr>
                <w:rFonts w:ascii="Times New Roman" w:eastAsia="Calibri" w:hAnsi="Times New Roman" w:cs="Times New Roman"/>
                <w:iCs/>
                <w:color w:val="000000"/>
                <w:sz w:val="16"/>
                <w:szCs w:val="16"/>
              </w:rPr>
              <w:t>+</w:t>
            </w:r>
          </w:p>
        </w:tc>
      </w:tr>
    </w:tbl>
    <w:p w14:paraId="4822D1F8" w14:textId="6D67DB77" w:rsidR="000904FE" w:rsidRDefault="000B29AA" w:rsidP="000904FE">
      <w:pPr>
        <w:spacing w:line="264" w:lineRule="auto"/>
        <w:rPr>
          <w:sz w:val="22"/>
          <w:szCs w:val="22"/>
        </w:rPr>
      </w:pPr>
      <w:r w:rsidRPr="002524E1">
        <w:rPr>
          <w:b/>
          <w:sz w:val="22"/>
          <w:szCs w:val="22"/>
        </w:rPr>
        <w:t xml:space="preserve"> </w:t>
      </w:r>
      <w:r w:rsidR="00CE102D" w:rsidRPr="002524E1">
        <w:rPr>
          <w:b/>
          <w:sz w:val="22"/>
          <w:szCs w:val="22"/>
        </w:rPr>
        <w:t xml:space="preserve">Table </w:t>
      </w:r>
      <w:r w:rsidR="00A4121C">
        <w:rPr>
          <w:b/>
          <w:sz w:val="22"/>
          <w:szCs w:val="22"/>
        </w:rPr>
        <w:t>S</w:t>
      </w:r>
      <w:r w:rsidR="00CE102D" w:rsidRPr="002524E1">
        <w:rPr>
          <w:b/>
          <w:sz w:val="22"/>
          <w:szCs w:val="22"/>
        </w:rPr>
        <w:t xml:space="preserve">2. OTUs significantly associated with preterm birth (PTB) at FDR level of 0.05. </w:t>
      </w:r>
      <w:r w:rsidR="007E56ED" w:rsidRPr="002524E1">
        <w:rPr>
          <w:sz w:val="22"/>
          <w:szCs w:val="22"/>
        </w:rPr>
        <w:t>TF: TreeFDR;</w:t>
      </w:r>
      <w:r w:rsidR="007E56ED">
        <w:rPr>
          <w:sz w:val="22"/>
          <w:szCs w:val="22"/>
        </w:rPr>
        <w:t xml:space="preserve"> </w:t>
      </w:r>
      <w:r w:rsidR="00CE102D" w:rsidRPr="002524E1">
        <w:rPr>
          <w:sz w:val="22"/>
          <w:szCs w:val="22"/>
        </w:rPr>
        <w:t xml:space="preserve">SO: Single-OTU test implemented by POST with </w:t>
      </w:r>
      <m:oMath>
        <m:r>
          <w:rPr>
            <w:rFonts w:ascii="Cambria Math" w:hAnsi="Cambria Math"/>
            <w:sz w:val="22"/>
            <w:szCs w:val="22"/>
          </w:rPr>
          <m:t>c=0</m:t>
        </m:r>
      </m:oMath>
      <w:r w:rsidR="00CE102D" w:rsidRPr="002524E1">
        <w:rPr>
          <w:sz w:val="22"/>
          <w:szCs w:val="22"/>
        </w:rPr>
        <w:t>; DE: DESeq2</w:t>
      </w:r>
      <w:r w:rsidR="00CE102D">
        <w:rPr>
          <w:sz w:val="22"/>
          <w:szCs w:val="22"/>
        </w:rPr>
        <w:t xml:space="preserve">; </w:t>
      </w:r>
      <w:r w:rsidR="0059632C" w:rsidRPr="0059632C">
        <w:rPr>
          <w:color w:val="FF0000"/>
          <w:sz w:val="22"/>
          <w:szCs w:val="22"/>
        </w:rPr>
        <w:t>AB: ANCOM-BC; LD: LinDA</w:t>
      </w:r>
      <w:r w:rsidR="0059632C">
        <w:rPr>
          <w:sz w:val="22"/>
          <w:szCs w:val="22"/>
        </w:rPr>
        <w:t xml:space="preserve">; </w:t>
      </w:r>
      <w:r w:rsidR="00CE102D">
        <w:rPr>
          <w:sz w:val="22"/>
          <w:szCs w:val="22"/>
        </w:rPr>
        <w:t>WR</w:t>
      </w:r>
      <w:r w:rsidR="00F642EC">
        <w:rPr>
          <w:sz w:val="22"/>
          <w:szCs w:val="22"/>
        </w:rPr>
        <w:t>-P</w:t>
      </w:r>
      <w:r w:rsidR="00CE102D">
        <w:rPr>
          <w:sz w:val="22"/>
          <w:szCs w:val="22"/>
        </w:rPr>
        <w:t xml:space="preserve">: </w:t>
      </w:r>
      <w:r w:rsidR="00CE102D" w:rsidRPr="002524E1">
        <w:rPr>
          <w:color w:val="000000" w:themeColor="text1"/>
          <w:sz w:val="22"/>
          <w:szCs w:val="22"/>
        </w:rPr>
        <w:t>Wilcoxon rank-sum test</w:t>
      </w:r>
      <w:r w:rsidR="00D061BA">
        <w:rPr>
          <w:color w:val="000000" w:themeColor="text1"/>
          <w:sz w:val="22"/>
          <w:szCs w:val="22"/>
        </w:rPr>
        <w:t xml:space="preserve"> using proportional data; WR</w:t>
      </w:r>
      <w:r w:rsidR="00F642EC">
        <w:rPr>
          <w:color w:val="000000" w:themeColor="text1"/>
          <w:sz w:val="22"/>
          <w:szCs w:val="22"/>
        </w:rPr>
        <w:t>-R</w:t>
      </w:r>
      <w:r w:rsidR="00D061BA">
        <w:rPr>
          <w:color w:val="000000" w:themeColor="text1"/>
          <w:sz w:val="22"/>
          <w:szCs w:val="22"/>
        </w:rPr>
        <w:t xml:space="preserve">: </w:t>
      </w:r>
      <w:r w:rsidR="00D061BA" w:rsidRPr="002524E1">
        <w:rPr>
          <w:color w:val="000000" w:themeColor="text1"/>
          <w:sz w:val="22"/>
          <w:szCs w:val="22"/>
        </w:rPr>
        <w:t>Wilcoxon rank-sum test</w:t>
      </w:r>
      <w:r w:rsidR="00D061BA">
        <w:rPr>
          <w:color w:val="000000" w:themeColor="text1"/>
          <w:sz w:val="22"/>
          <w:szCs w:val="22"/>
        </w:rPr>
        <w:t xml:space="preserve"> using CLR transformed data</w:t>
      </w:r>
      <w:r w:rsidR="00FA1A94">
        <w:rPr>
          <w:color w:val="000000" w:themeColor="text1"/>
          <w:sz w:val="22"/>
          <w:szCs w:val="22"/>
        </w:rPr>
        <w:t>.</w:t>
      </w:r>
    </w:p>
    <w:p w14:paraId="25384E49" w14:textId="640B4D9C" w:rsidR="00AB3AFA" w:rsidRPr="000904FE" w:rsidRDefault="00CE102D" w:rsidP="000904FE">
      <w:pPr>
        <w:spacing w:line="264" w:lineRule="auto"/>
        <w:rPr>
          <w:sz w:val="22"/>
          <w:szCs w:val="22"/>
        </w:rPr>
      </w:pPr>
      <w:r>
        <w:t>*</w:t>
      </w:r>
      <w:r w:rsidR="00D061BA">
        <w:t xml:space="preserve">: </w:t>
      </w:r>
      <w:r w:rsidR="00D22348">
        <w:t xml:space="preserve"> </w:t>
      </w:r>
      <w:r>
        <w:t>WR</w:t>
      </w:r>
      <w:r w:rsidR="00F642EC">
        <w:t>-</w:t>
      </w:r>
      <w:r w:rsidR="00C34330">
        <w:t>P and WR</w:t>
      </w:r>
      <w:r w:rsidR="00F642EC">
        <w:t>-R</w:t>
      </w:r>
      <w:r>
        <w:t xml:space="preserve"> did not adjust the covariate race. </w:t>
      </w:r>
    </w:p>
    <w:p w14:paraId="75E84DB7" w14:textId="20AD3FA7" w:rsidR="008D3A83" w:rsidRDefault="00D061BA" w:rsidP="00531DFC">
      <w:r>
        <w:t xml:space="preserve">**: </w:t>
      </w:r>
      <w:r w:rsidRPr="00D061BA">
        <w:t>+ (and –) indicates that the OTU is positively (and negatively) associated with BV risk from a logistic regression.</w:t>
      </w:r>
    </w:p>
    <w:sectPr w:rsidR="008D3A83" w:rsidSect="00CB3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FC"/>
    <w:rsid w:val="000737AE"/>
    <w:rsid w:val="0007508E"/>
    <w:rsid w:val="000904FE"/>
    <w:rsid w:val="000B29AA"/>
    <w:rsid w:val="001D4673"/>
    <w:rsid w:val="00201D9D"/>
    <w:rsid w:val="00266A7B"/>
    <w:rsid w:val="003D623A"/>
    <w:rsid w:val="00466D7C"/>
    <w:rsid w:val="004B5DCF"/>
    <w:rsid w:val="00531DFC"/>
    <w:rsid w:val="005834DE"/>
    <w:rsid w:val="0059632C"/>
    <w:rsid w:val="006948D0"/>
    <w:rsid w:val="00697C96"/>
    <w:rsid w:val="007563CE"/>
    <w:rsid w:val="007A2BCE"/>
    <w:rsid w:val="007E56ED"/>
    <w:rsid w:val="008D3A83"/>
    <w:rsid w:val="00976964"/>
    <w:rsid w:val="00A4121C"/>
    <w:rsid w:val="00AB3AFA"/>
    <w:rsid w:val="00B07F89"/>
    <w:rsid w:val="00B51227"/>
    <w:rsid w:val="00B81A29"/>
    <w:rsid w:val="00C34330"/>
    <w:rsid w:val="00C34C78"/>
    <w:rsid w:val="00CB3244"/>
    <w:rsid w:val="00CE102D"/>
    <w:rsid w:val="00D061BA"/>
    <w:rsid w:val="00D22348"/>
    <w:rsid w:val="00E32CB5"/>
    <w:rsid w:val="00E921B4"/>
    <w:rsid w:val="00F642EC"/>
    <w:rsid w:val="00FA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26003"/>
  <w15:chartTrackingRefBased/>
  <w15:docId w15:val="{A2F8C2B7-69AB-1C49-A5F7-A9858A036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10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345</Words>
  <Characters>189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zhi Huang</dc:creator>
  <cp:keywords/>
  <dc:description/>
  <cp:lastModifiedBy>Huang, Caizhi (NIH/NIEHS) [V]</cp:lastModifiedBy>
  <cp:revision>17</cp:revision>
  <dcterms:created xsi:type="dcterms:W3CDTF">2021-07-19T01:52:00Z</dcterms:created>
  <dcterms:modified xsi:type="dcterms:W3CDTF">2022-03-23T14:29:00Z</dcterms:modified>
</cp:coreProperties>
</file>